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A4362" w14:textId="77777777" w:rsidR="007D3743" w:rsidRDefault="001B0297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APPENDIX 1- SEARCH STRATEG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AC07C7E" w14:textId="77777777" w:rsidR="007D3743" w:rsidRDefault="007D3743">
      <w:pPr>
        <w:rPr>
          <w:rFonts w:ascii="Times New Roman" w:hAnsi="Times New Roman" w:cs="Times New Roman"/>
          <w:sz w:val="28"/>
          <w:szCs w:val="28"/>
        </w:rPr>
      </w:pPr>
    </w:p>
    <w:p w14:paraId="09E95892" w14:textId="77777777" w:rsidR="007D3743" w:rsidRDefault="001B0297">
      <w:pPr>
        <w:pStyle w:val="Heading2"/>
        <w:shd w:val="clear" w:color="auto" w:fill="FFFFFF"/>
        <w:spacing w:beforeAutospacing="0" w:afterAutospacing="0" w:line="480" w:lineRule="auto"/>
        <w:ind w:firstLine="720"/>
        <w:jc w:val="both"/>
        <w:rPr>
          <w:rFonts w:ascii="Times New Roman" w:eastAsia="Times New Roman" w:hAnsi="Times New Roman" w:hint="default"/>
          <w:b w:val="0"/>
          <w:bCs w:val="0"/>
          <w:sz w:val="24"/>
          <w:szCs w:val="24"/>
        </w:rPr>
      </w:pP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We systematically searched PubMed, </w:t>
      </w:r>
      <w:proofErr w:type="spellStart"/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Embase</w:t>
      </w:r>
      <w:proofErr w:type="spellEnd"/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,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 Scopus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 and Cochrane Central Register of Controlled Trials from inception to J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une 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2025, with the following terms: ‘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Oxygen Targets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’, ‘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Oxygenation Strategies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’, ‘ICU’, ‘Liberal 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Oxygen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’, 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‘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Conservative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 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Oxygen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’, ‘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Hypoxia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’, ‘Critical Care’, ‘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Mechanical Ventilation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’. Our search strategy was built 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for PubMed 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>based on the above terms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 and their 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>synonyms</w:t>
      </w:r>
      <w:r>
        <w:rPr>
          <w:rFonts w:ascii="Times New Roman" w:hAnsi="Times New Roman" w:hint="default"/>
          <w:b w:val="0"/>
          <w:bCs w:val="0"/>
          <w:sz w:val="24"/>
          <w:szCs w:val="24"/>
        </w:rPr>
        <w:t xml:space="preserve"> 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 as follows:</w:t>
      </w:r>
      <w:r>
        <w:rPr>
          <w:rFonts w:ascii="Times New Roman" w:eastAsia="Times New Roman" w:hAnsi="Times New Roman" w:hint="default"/>
          <w:b w:val="0"/>
          <w:bCs w:val="0"/>
          <w:sz w:val="24"/>
          <w:szCs w:val="24"/>
        </w:rPr>
        <w:t xml:space="preserve"> </w:t>
      </w:r>
    </w:p>
    <w:p w14:paraId="2B9DE306" w14:textId="77777777" w:rsidR="007D3743" w:rsidRDefault="001B0297">
      <w:pPr>
        <w:pStyle w:val="Heading2"/>
        <w:shd w:val="clear" w:color="auto" w:fill="FFFFFF"/>
        <w:spacing w:beforeAutospacing="0" w:afterAutospacing="0" w:line="480" w:lineRule="auto"/>
        <w:ind w:firstLine="720"/>
        <w:jc w:val="both"/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("liberal oxygen" OR "conservative oxygen" OR "oxygen targets" OR "oxygenation s</w:t>
      </w:r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trategies" OR "</w:t>
      </w:r>
      <w:proofErr w:type="spellStart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hyperoxia</w:t>
      </w:r>
      <w:proofErr w:type="spellEnd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" OR "hypoxia" OR "low oxygen" OR "high oxygen") AND ("respiration, artificial" OR "mechanical ventilation" OR "positive-pressure respiration" OR "ventilated patients") AND ("intensive care units" OR "critical care" OR ICU OR "inten</w:t>
      </w:r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sive care" OR "critically ill") AND (randomized controlled trial[</w:t>
      </w:r>
      <w:proofErr w:type="spellStart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pt</w:t>
      </w:r>
      <w:proofErr w:type="spellEnd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] OR controlled clinical trial[</w:t>
      </w:r>
      <w:proofErr w:type="spellStart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pt</w:t>
      </w:r>
      <w:proofErr w:type="spellEnd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] OR randomized[</w:t>
      </w:r>
      <w:proofErr w:type="spellStart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tiab</w:t>
      </w:r>
      <w:proofErr w:type="spellEnd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] OR placebo[</w:t>
      </w:r>
      <w:proofErr w:type="spellStart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tiab</w:t>
      </w:r>
      <w:proofErr w:type="spellEnd"/>
      <w:r>
        <w:rPr>
          <w:rFonts w:ascii="Times New Roman" w:hAnsi="Times New Roman" w:hint="default"/>
          <w:b w:val="0"/>
          <w:bCs w:val="0"/>
          <w:color w:val="000000"/>
          <w:sz w:val="24"/>
          <w:szCs w:val="24"/>
          <w:shd w:val="clear" w:color="auto" w:fill="FFFFFF"/>
        </w:rPr>
        <w:t>] OR "clinical trials as topic"[Mesh])</w:t>
      </w:r>
    </w:p>
    <w:p w14:paraId="2098AB4D" w14:textId="77777777" w:rsidR="007D3743" w:rsidRDefault="001B0297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ally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e used the following high-sensitive search strategy: </w:t>
      </w:r>
      <w:r>
        <w:rPr>
          <w:rFonts w:ascii="Times New Roman" w:hAnsi="Times New Roman" w:cs="Times New Roman"/>
          <w:sz w:val="24"/>
          <w:szCs w:val="24"/>
        </w:rPr>
        <w:t>('liberal oxyge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onservative oxyge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oxia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xia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low oxyge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high oxyge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>) AND ('respiration artificial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mechanical ventilatio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positive-pressure respiratio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vent</w:t>
      </w:r>
      <w:r>
        <w:rPr>
          <w:rFonts w:ascii="Times New Roman" w:hAnsi="Times New Roman" w:cs="Times New Roman"/>
          <w:sz w:val="24"/>
          <w:szCs w:val="24"/>
        </w:rPr>
        <w:t>ilated patients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>) AND ('intensive care units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ritical ca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icu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intensive ca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ritically ill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>) AND (random*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linical trial*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health care quality'/</w:t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health care quality')</w:t>
      </w:r>
    </w:p>
    <w:p w14:paraId="1E0A2055" w14:textId="77777777" w:rsidR="007D3743" w:rsidRDefault="007D3743"/>
    <w:sectPr w:rsidR="007D374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21E4128"/>
    <w:rsid w:val="001B0297"/>
    <w:rsid w:val="007D3743"/>
    <w:rsid w:val="721E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A884426-52A0-46A8-A872-0DCA9E45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zh-CN"/>
    </w:rPr>
  </w:style>
  <w:style w:type="paragraph" w:styleId="Heading2">
    <w:name w:val="heading 2"/>
    <w:next w:val="Normal"/>
    <w:semiHidden/>
    <w:unhideWhenUsed/>
    <w:qFormat/>
    <w:pPr>
      <w:spacing w:beforeAutospacing="1" w:afterAutospacing="1"/>
      <w:outlineLvl w:val="1"/>
    </w:pPr>
    <w:rPr>
      <w:rFonts w:ascii="SimSun" w:eastAsia="SimSun" w:hAnsi="SimSun" w:cs="Times New Roman" w:hint="eastAsia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an Nguyen</dc:creator>
  <cp:lastModifiedBy>Vijayalakshmi S</cp:lastModifiedBy>
  <cp:revision>2</cp:revision>
  <dcterms:created xsi:type="dcterms:W3CDTF">2026-04-30T04:03:00Z</dcterms:created>
  <dcterms:modified xsi:type="dcterms:W3CDTF">2026-04-30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218C89CF3BDC4801811A6BEAB3A11DFC_11</vt:lpwstr>
  </property>
</Properties>
</file>